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1B317" w14:textId="4308285D" w:rsidR="002D006E" w:rsidRPr="00B43173" w:rsidRDefault="00B43173" w:rsidP="00B43173">
      <w:pPr>
        <w:spacing w:after="240"/>
        <w:rPr>
          <w:rFonts w:ascii="Times New Roman" w:hAnsi="Times New Roman" w:cs="Times New Roman"/>
          <w:lang w:val="en-US"/>
        </w:rPr>
      </w:pPr>
      <w:r w:rsidRPr="009B34A6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C06FEA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>B</w:t>
      </w:r>
      <w:r w:rsidRPr="009B34A6">
        <w:rPr>
          <w:rFonts w:ascii="Times New Roman" w:hAnsi="Times New Roman" w:cs="Times New Roman"/>
          <w:lang w:val="en-US"/>
        </w:rPr>
        <w:t xml:space="preserve">. </w:t>
      </w:r>
      <w:r w:rsidRPr="009B34A6">
        <w:rPr>
          <w:rFonts w:ascii="Times New Roman" w:hAnsi="Times New Roman" w:cs="Times New Roman"/>
          <w:bCs/>
          <w:szCs w:val="21"/>
        </w:rPr>
        <w:t>Results of the similarity</w:t>
      </w:r>
      <w:r>
        <w:rPr>
          <w:rFonts w:ascii="Times New Roman" w:hAnsi="Times New Roman" w:cs="Times New Roman"/>
          <w:bCs/>
          <w:szCs w:val="21"/>
        </w:rPr>
        <w:t xml:space="preserve"> search for </w:t>
      </w:r>
      <w:r w:rsidRPr="00202C1E">
        <w:rPr>
          <w:rFonts w:ascii="Times New Roman" w:hAnsi="Times New Roman" w:cs="Times New Roman"/>
          <w:bCs/>
          <w:szCs w:val="21"/>
        </w:rPr>
        <w:t>analogous protein sequences (blastp)</w:t>
      </w:r>
      <w:r>
        <w:rPr>
          <w:rFonts w:ascii="Times New Roman" w:hAnsi="Times New Roman" w:cs="Times New Roman"/>
          <w:bCs/>
          <w:szCs w:val="21"/>
        </w:rPr>
        <w:t xml:space="preserve"> for </w:t>
      </w:r>
      <w:r>
        <w:rPr>
          <w:rFonts w:ascii="Times New Roman" w:hAnsi="Times New Roman" w:cs="Times New Roman"/>
          <w:bCs/>
          <w:szCs w:val="21"/>
          <w:lang w:val="en-US"/>
        </w:rPr>
        <w:t xml:space="preserve">male </w:t>
      </w:r>
      <w:r>
        <w:rPr>
          <w:rFonts w:ascii="Times New Roman" w:hAnsi="Times New Roman" w:cs="Times New Roman"/>
          <w:bCs/>
          <w:szCs w:val="21"/>
        </w:rPr>
        <w:t>de novo assembled transcripts</w:t>
      </w:r>
      <w:r w:rsidR="00EB3F00">
        <w:rPr>
          <w:rFonts w:ascii="Times New Roman" w:hAnsi="Times New Roman" w:cs="Times New Roman"/>
          <w:bCs/>
          <w:szCs w:val="21"/>
          <w:lang w:val="en-US"/>
        </w:rPr>
        <w:t xml:space="preserve">, and protein annotation </w:t>
      </w:r>
      <w:r w:rsidR="00036FF2">
        <w:rPr>
          <w:rFonts w:ascii="Times New Roman" w:hAnsi="Times New Roman" w:cs="Times New Roman"/>
          <w:bCs/>
          <w:szCs w:val="21"/>
          <w:lang w:val="en-US"/>
        </w:rPr>
        <w:t xml:space="preserve">(i.e., Molecular function and biological process) </w:t>
      </w:r>
      <w:r w:rsidR="00EB3F00">
        <w:rPr>
          <w:rFonts w:ascii="Times New Roman" w:hAnsi="Times New Roman" w:cs="Times New Roman"/>
          <w:bCs/>
          <w:szCs w:val="21"/>
          <w:lang w:val="en-US"/>
        </w:rPr>
        <w:t xml:space="preserve">from </w:t>
      </w:r>
      <w:proofErr w:type="spellStart"/>
      <w:r w:rsidR="00EB3F00">
        <w:rPr>
          <w:rFonts w:ascii="Times New Roman" w:hAnsi="Times New Roman" w:cs="Times New Roman"/>
          <w:bCs/>
          <w:szCs w:val="21"/>
          <w:lang w:val="en-US"/>
        </w:rPr>
        <w:t>Uniprot</w:t>
      </w:r>
      <w:proofErr w:type="spellEnd"/>
      <w:r w:rsidR="00EB3F00">
        <w:rPr>
          <w:rFonts w:ascii="Times New Roman" w:hAnsi="Times New Roman" w:cs="Times New Roman"/>
          <w:bCs/>
          <w:szCs w:val="21"/>
          <w:lang w:val="en-US"/>
        </w:rPr>
        <w:t xml:space="preserve"> database. </w:t>
      </w:r>
      <w:r w:rsidRPr="004F0A37">
        <w:rPr>
          <w:rFonts w:ascii="Times New Roman" w:hAnsi="Times New Roman" w:cs="Times New Roman"/>
          <w:lang w:val="en-US"/>
        </w:rPr>
        <w:t xml:space="preserve">Data only shows the most significant </w:t>
      </w:r>
      <w:r>
        <w:rPr>
          <w:rFonts w:ascii="Times New Roman" w:hAnsi="Times New Roman" w:cs="Times New Roman"/>
          <w:lang w:val="en-US"/>
        </w:rPr>
        <w:t xml:space="preserve">hits </w:t>
      </w:r>
      <w:r w:rsidRPr="004F0A37">
        <w:rPr>
          <w:rFonts w:ascii="Times New Roman" w:hAnsi="Times New Roman" w:cs="Times New Roman"/>
          <w:lang w:val="en-US"/>
        </w:rPr>
        <w:t xml:space="preserve">(&lt;0.001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5"/>
        <w:gridCol w:w="910"/>
        <w:gridCol w:w="1796"/>
        <w:gridCol w:w="1739"/>
        <w:gridCol w:w="638"/>
        <w:gridCol w:w="568"/>
        <w:gridCol w:w="793"/>
        <w:gridCol w:w="623"/>
        <w:gridCol w:w="1669"/>
        <w:gridCol w:w="2084"/>
        <w:gridCol w:w="1555"/>
      </w:tblGrid>
      <w:tr w:rsidR="001035EE" w:rsidRPr="001035EE" w14:paraId="3DFDFD24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F6E4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No.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4E97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Category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AE73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  <w:t>qaccv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6970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  <w:t>saccv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CAAC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  <w:t>piden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124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  <w:t>length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404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  <w:t>evalue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C1C0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2C3143"/>
                <w:kern w:val="0"/>
                <w:sz w:val="12"/>
                <w:szCs w:val="12"/>
                <w14:ligatures w14:val="none"/>
              </w:rPr>
              <w:t>bitscor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DA6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rotein Nam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CB2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olecular Func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9ACA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iological Process</w:t>
            </w:r>
          </w:p>
        </w:tc>
      </w:tr>
      <w:tr w:rsidR="001035EE" w:rsidRPr="001035EE" w14:paraId="71213EB0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2C0A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74CE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enetic Processe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F235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24735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CD65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6W8W5|POL1_ARMV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7B7E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7BD4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5909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.00E-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86FA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1.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05D7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1 polyprote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8B7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TP binding, cysteine-type endopeptidase activity, RNA binding, RNA helicase activity, RNA-dependent RNA polymer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99AB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-templated transcription, DNA-templated transcription, viral RNA genome replication</w:t>
            </w:r>
          </w:p>
        </w:tc>
      </w:tr>
      <w:tr w:rsidR="001035EE" w:rsidRPr="001035EE" w14:paraId="48B311EC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EC87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0D780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2E64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39898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A33E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27406|CAPSD_FCVF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5D82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6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2CCC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5C78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38E-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36CF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7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8160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psid prote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2ADC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ost cell cytoplasm, T=3 icosahedral viral capsid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1F9A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12BDC209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3628E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A8909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EE03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1259_c0_g1_i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D94F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34878|MTSB_LACL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9D8B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CF69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E066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.66E-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8D8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7D05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ype II methyltransferase M2.ScrFI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0279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(cytosine-5-)-methyltransferase activity, DNA 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B0F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restriction-modification system</w:t>
            </w:r>
          </w:p>
        </w:tc>
      </w:tr>
      <w:tr w:rsidR="001035EE" w:rsidRPr="001035EE" w14:paraId="3510ED05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97FA1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320B5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A103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127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521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39023|RL3_HUM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23D9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9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123B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4123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.93E-24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C006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6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763D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uL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D86A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, 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33E7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19CDF350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A7B7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6BFB9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F76B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3049_c0_g1_i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B3B5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9ME9|GTPB4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CDD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6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FC1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4B44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.35E-2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5E5C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D149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TP-binding protein 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B535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TP binding, GTPase activity, Preribosome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85DA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</w:t>
            </w:r>
          </w:p>
        </w:tc>
      </w:tr>
      <w:tr w:rsidR="001035EE" w:rsidRPr="001035EE" w14:paraId="1F3701EF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C1284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5F0C3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5B2D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8083_c0_g1_i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BAA4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84227|H32_BOVI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0C93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3A51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1049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69E-6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B3A7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F37A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stone H3.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7F47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Binding, Protein Heterodimerization activity, Structural constituent of chromati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B36E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63E1DACF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ED97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14837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3216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795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2B5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32429|RL7A_CHIC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D321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6F1F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CB21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.28E-14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9331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AA4B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eL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D0D3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E66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turation of LSU-rRNA</w:t>
            </w:r>
          </w:p>
        </w:tc>
      </w:tr>
      <w:tr w:rsidR="001035EE" w:rsidRPr="001035EE" w14:paraId="27B49136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10A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501EF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03E4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936_c0_g2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CFC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0596|MAFK_CHIC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D090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C4B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117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6E-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489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0.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36EB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cription factor MafK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B982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DNA-binding transcription factor activity, DNA-binding transcription factor activity, RNA polymerase II-specific, RNA polymerase II cis-regulatory region sequence-specific DNA binding, sequence-specific DNA binding, transcription cis-regulatory region binding 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A08E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gulation of transcription by RNA polymerase II</w:t>
            </w:r>
          </w:p>
        </w:tc>
      </w:tr>
      <w:tr w:rsidR="001035EE" w:rsidRPr="001035EE" w14:paraId="67E12AA4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91CB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6CF60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7703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516_c0_g2_i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8C99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18395|CSDE1_RA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B91D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8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7682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2B79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29E-2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9200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D702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d shock domain-containing protein E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52F7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stem-loop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A95C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ess granule assembly, nuclear-transcribed mRNA catabolic process, no-go decay</w:t>
            </w:r>
          </w:p>
        </w:tc>
      </w:tr>
      <w:tr w:rsidR="001035EE" w:rsidRPr="001035EE" w14:paraId="23DD3EC9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C1A0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69EE1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0CA5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285_c3_g1_i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E61F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7LHG5|YI31B_YEAS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100B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5715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97F3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20E-1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2BA8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97F9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poson Ty3-I Gag-Pol polyprote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09B7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TP Binding, D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84B4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integration, DNA recombination, proteolysis, retrotransposition</w:t>
            </w:r>
          </w:p>
        </w:tc>
      </w:tr>
      <w:tr w:rsidR="001035EE" w:rsidRPr="001035EE" w14:paraId="18E362EF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63E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0ABE2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DAAF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216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4CCE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C0HL66|H33A_DRO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5877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AE05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DF41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66E-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B4D2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B059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stone H3.3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15AF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Binding, Protein Heterodimerization activity, Structural constituent of chromati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AFCD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ucleosome assembly</w:t>
            </w:r>
          </w:p>
        </w:tc>
      </w:tr>
      <w:tr w:rsidR="001035EE" w:rsidRPr="001035EE" w14:paraId="0CE83384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2A96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09AC7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9066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0526_c0_g2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75C5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3T057|RL23_BOVI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EFF1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2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C6AF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FA71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38E-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A341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E01B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uL1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D63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, transcription coactivator binding, ubiquitin protein ligase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ED46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gulation of G1 to G0 transition, translation</w:t>
            </w:r>
          </w:p>
        </w:tc>
      </w:tr>
      <w:tr w:rsidR="001035EE" w:rsidRPr="001035EE" w14:paraId="1178DA79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013B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F509B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20CF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818_c0_g1_i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9348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58375|RL30_SPOF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0169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2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FCE5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BA28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67E-5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83A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5BED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eL3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70CC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23AD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05C1D53B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118C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480D8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C2D4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586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1642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O01802|RL7_CAEE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B9C2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1A32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C46F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14E-1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A3B2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B47F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uL3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3B20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A43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turation of LSU-rRNA from tricistronic rRNA transcript (SSU-rRNA, 5.8S rRNA, LSU-rRNA)</w:t>
            </w:r>
          </w:p>
        </w:tc>
      </w:tr>
      <w:tr w:rsidR="001035EE" w:rsidRPr="001035EE" w14:paraId="0C290064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DDB5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74D7E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B620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204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D823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29694|EF1G_RABI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9244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9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1059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0573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4E-17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696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C18C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longation factor 1-gamm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0054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 elongation factor activitySource:UniProtKB-KW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847D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tein biosynthesis</w:t>
            </w:r>
          </w:p>
        </w:tc>
      </w:tr>
      <w:tr w:rsidR="001035EE" w:rsidRPr="001035EE" w14:paraId="3B515DE6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A46B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B0572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CCC3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0359_c0_g1_i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FBC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NR30|DDX21_HUM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FD7C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2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44F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8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F7BE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.22E-1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07EF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8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4B3B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>Nucleolar RNA helicase 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140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176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cription, Immunity</w:t>
            </w:r>
          </w:p>
        </w:tc>
      </w:tr>
      <w:tr w:rsidR="001035EE" w:rsidRPr="001035EE" w14:paraId="66BE6BE7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2316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2AD75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D27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864_c0_g1_i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FF1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22626|ROA2_HUM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614F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1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EE1B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69DE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87E-8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447A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06B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eterogeneous nuclear ribonucleoproteins A2/B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AE8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94E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RNA processing, mRNA splicing, mRNA transport</w:t>
            </w:r>
          </w:p>
        </w:tc>
      </w:tr>
      <w:tr w:rsidR="001035EE" w:rsidRPr="001035EE" w14:paraId="3E50DD30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E79E6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D7457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1E3E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798_c0_g1_i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16C7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49154|RS2_URE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C12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51B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529A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11E-1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AF64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6039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mall ribosomal subunit protein uS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57C5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, 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1164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67EB259D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5F24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48C6B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C1DC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323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EC66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46222|RL11_DRO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DAA2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0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6042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C99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05E-1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3F21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AD5C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uL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7744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, rRNA binding, 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AAD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ic translation</w:t>
            </w:r>
          </w:p>
        </w:tc>
      </w:tr>
      <w:tr w:rsidR="001035EE" w:rsidRPr="001035EE" w14:paraId="0E72038E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EF9F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0B7CB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BEC5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363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6B57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0705|EF2_CHIC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CC41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6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833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9847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07E-2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AAF4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8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2200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longation factor 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3E7C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TP binding, GTPase activity, Ribosome binding, Translation elongation factor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0073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 elongation</w:t>
            </w:r>
          </w:p>
        </w:tc>
      </w:tr>
      <w:tr w:rsidR="001035EE" w:rsidRPr="001035EE" w14:paraId="250B7FFD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F1D00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21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086E9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7EF7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351_c2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AD38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36241|RL19_DRO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151A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9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962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E625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1E-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377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DAEF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eL1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E43E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, 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FA64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ic translation</w:t>
            </w:r>
          </w:p>
        </w:tc>
      </w:tr>
      <w:tr w:rsidR="001035EE" w:rsidRPr="001035EE" w14:paraId="2644682E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9C03C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90A7E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5DDD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1908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B52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IA76|RL31_PARO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085C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6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3EE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FA17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35E-6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2929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DCF4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eL3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64B7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8BD5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6C8E6A1F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81AE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44C94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B67B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3918_c0_g1_i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5A72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O01725|RLA2_BRAF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B4AD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2537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319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.46E-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3BE1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FFD1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P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CACD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EFC3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ic translation elongation</w:t>
            </w:r>
          </w:p>
        </w:tc>
      </w:tr>
      <w:tr w:rsidR="001035EE" w:rsidRPr="001035EE" w14:paraId="10F6B381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249E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AB96E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88C5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733_c0_g1_i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C7B1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56FL2|RS29_LYST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C00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2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2CB1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4FE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33E-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4383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E8ED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mall ribosomal subunit protein uS1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BCD8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, Zinc ion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05E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ic translation</w:t>
            </w:r>
          </w:p>
        </w:tc>
      </w:tr>
      <w:tr w:rsidR="001035EE" w:rsidRPr="001035EE" w14:paraId="7543DE5A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0DC4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89F0F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F237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760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0EC0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17844|DDX5_HUM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C2AF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8F8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3747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59E-2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9192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6F87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bable ATP-dependent RNA helicase DDX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6941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D272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mRNA processing, mRNA splicing, transcription, regulation of osteoblast differentiation, regulation of skeletal muscle cell  differentiation, </w:t>
            </w:r>
          </w:p>
        </w:tc>
      </w:tr>
      <w:tr w:rsidR="001035EE" w:rsidRPr="001035EE" w14:paraId="6C3EE6A9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251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B8FF7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DC04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388_c0_g1_i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6AFF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32192|EF1D_ARTS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9BC2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4C03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F153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.51E-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C9B0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4CF3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longation factor 1-delt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E18C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 elongation factor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026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5BB8222A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E425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F437E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2932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387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43C6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62846|RS15_CHIC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CF65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5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3E5D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286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.67E-8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C7D5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2599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mall ribosomal subunit protein uS1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3B28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, 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583A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ibosomal small subunit assembly, translation</w:t>
            </w:r>
          </w:p>
        </w:tc>
      </w:tr>
      <w:tr w:rsidR="001035EE" w:rsidRPr="001035EE" w14:paraId="0CD9F878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37B33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9A3A7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24A3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360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4F48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VTP4|R10AB_DRO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661E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7640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4B9A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72E-11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317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D1DA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uL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7B32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, 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112C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ic translation, maturation of LSU- rRNA</w:t>
            </w:r>
          </w:p>
        </w:tc>
      </w:tr>
      <w:tr w:rsidR="001035EE" w:rsidRPr="001035EE" w14:paraId="5C30172D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D276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1FBB8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036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088_c0_g1_i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DCDC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6F482|RL39_PLUX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BF27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6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2327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6307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16E-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EBC3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2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980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eL3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2A0B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CE02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3C46617A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FF7A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56B4E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6C3A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9156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BDCC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O18477|TCTP_LUMR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2216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8352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CC12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.28E-3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A219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8BCA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ally-controlled tumor protein homolog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A687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5E17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0295387E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4C5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7BFA0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3B69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4761_c0_g1_i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05C6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62924|IF5A_SPOEX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4BE7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0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AE0A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913D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.58E-5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B5A0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A85F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ukaryotic translation initiation factor 5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BF2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ibosome binding, RNA binding, translation elongation factor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D2F1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sitive regulation of translational elongation and termination</w:t>
            </w:r>
          </w:p>
        </w:tc>
      </w:tr>
      <w:tr w:rsidR="001035EE" w:rsidRPr="001035EE" w14:paraId="11715596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DBCB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0C00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4CA9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482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D56E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49165|RL4_URE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BB76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5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7E24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195C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80E-1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C485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0675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uL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9777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9063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0D5F1512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25E5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D3AA3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4F82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189_c0_g1_i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0249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BMX5|RS6_APL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9DF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9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36AD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7763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56E-13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F761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26DA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>Small ribosomal subunit protein eS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49D7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8DDB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60DD6D77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8079E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08F51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F522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0367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F004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4613|RS19_MYAA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B5FE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8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B7AF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8F8D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49E-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0641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DBC5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mall ribosomal subunit protein eS1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E856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1BF8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27131F85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D5CC0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9C088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F96D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0358_c6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A2BE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18101|RL40_DRO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3953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4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107D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6DCA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.05E-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B13A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E07F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biquitin-ribosomal protein eL40 fusion prote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3A8A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biquitin protein ligase binding, 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AE5E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ytoplasmic translation, proetin ubiquitination, protein modification process</w:t>
            </w:r>
          </w:p>
        </w:tc>
      </w:tr>
      <w:tr w:rsidR="001035EE" w:rsidRPr="001035EE" w14:paraId="5FE13CF0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FF2B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C5E3E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4A8C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402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B92F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A6QLG5|RS9_BOVI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0E75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2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6D80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866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97E-1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75C1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2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3C8D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mall ribosomal subunit protein uS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E04E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RNA binding, structural constituent of ribosome, translation regulator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EEF5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sitive regulation of cell population proliferation, ribosomal small subunit biogenesis, translation</w:t>
            </w:r>
          </w:p>
        </w:tc>
      </w:tr>
      <w:tr w:rsidR="001035EE" w:rsidRPr="001035EE" w14:paraId="410F6834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BCF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BC702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37C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677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73B1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0YU9|RL18A_ICTP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3B59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0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ACEA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7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5DB3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18E-8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C56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11CF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eL2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15AA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F2BC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73DF5D35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76D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8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65222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BD1F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165_c0_g1_i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1BEA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1RLK6|B3GN4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AE32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9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A3A7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2EB5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.94E-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BFE5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5.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A1CB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-acetyllactosaminide beta-1,3-N-acetylglucosaminyltransferase 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D482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eta-galactosyl-N-acetylglucosaminylgalactosylglucosyl-ceramide beta-1,3-acetylglucosaminyltransfer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545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ly-N-acetyllactosamine biosynthetic process</w:t>
            </w:r>
          </w:p>
        </w:tc>
      </w:tr>
      <w:tr w:rsidR="001035EE" w:rsidRPr="001035EE" w14:paraId="56DBB225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7A9E5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0DA8C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FE9E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658_c1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D0B1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O96647|RL10_BOMM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AEA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1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FBCF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6B8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54E-1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4BF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45EB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uL1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152B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FFD7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62DB1BA7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0F35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AA2EF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4A8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824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F77C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5XTY7|RL17_FEL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3E91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6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2B7C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0462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05E-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EF96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23AE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uL2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ABE5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599D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67B4C62C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B40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1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C6582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0256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850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7054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61356|RL27_BOVI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35FF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7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96B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4D53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.64E-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387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6B10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eL27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323A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C898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57E8E59F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86CA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F6B01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DA7A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6050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6DC3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0YV2|RL15_ICTP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BC6C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5D07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ADE4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33E-11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8E4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2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F14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rge ribosomal subunit protein eL1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CC0F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419A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635FF9FA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E951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AC992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B2C2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17291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9B19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76N24|RS4X_CHLA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F4E3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7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7813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43B5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42E-1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68E0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4105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mall ribosomal subunit protein eS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4ADD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7DE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anslation</w:t>
            </w:r>
          </w:p>
        </w:tc>
      </w:tr>
      <w:tr w:rsidR="001035EE" w:rsidRPr="001035EE" w14:paraId="3545A765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D27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4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83FF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tabolism and Transpor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A3EF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2395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D927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1X17|UROM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7F2A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6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0FA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6D78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76E-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7500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5EB4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romodul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0727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lcium ion binding, IgG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501D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Immunity</w:t>
            </w:r>
          </w:p>
        </w:tc>
      </w:tr>
      <w:tr w:rsidR="001035EE" w:rsidRPr="001035EE" w14:paraId="3BBC0C21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3B04C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FF2EF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E3D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861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A68F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EQZ5|PTGR1_CAVP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3AE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0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81F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0B69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63E-8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9EB9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E74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staglandin reductase 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C55B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3-lipoxin reductase activity, 13-prostaglandin reductase activity, 15-oxoprostaglandin 13-oxidase activity, 2-alkenal reductase (NADP+) activity, leukotriene B4 12-hydroxy dehydrogen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0C75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eukotriene B4 metabolic process, lipoxin A4 metabolic process, prostaglandin metabolic process</w:t>
            </w:r>
          </w:p>
        </w:tc>
      </w:tr>
      <w:tr w:rsidR="001035EE" w:rsidRPr="001035EE" w14:paraId="2E499051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1851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6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3BC7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B6F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7750_c1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4C8C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8R4P9|MRP7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6F96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4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6AA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9CBF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09E-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30AB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EE09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TP-binding cassette sub-family C member 1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B50C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ATPase-coupled transmembrane transporter activity, ATP hydrolysis activity, ATP binding, ABC-type </w:t>
            </w: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xenobiotic transporter activity,  ABC-type transporter activity, ABC-type glutathione S-conjugate transporter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6E48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 xml:space="preserve">leukotriene metabolic process, leukotriene </w:t>
            </w: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transport, lipid transport, transmembrane transport</w:t>
            </w:r>
          </w:p>
        </w:tc>
      </w:tr>
      <w:tr w:rsidR="001035EE" w:rsidRPr="001035EE" w14:paraId="54E25574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50A3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47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4C558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085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5531_c0_g2_i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BF70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60HD5|PPOX_MACF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19AD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9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D2FC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D9AD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09E-4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9E58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7211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toporphyrinogen oxidas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604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xygen-dependent protoporphyrinogen oxid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32D0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eme biosynthetic process, porphyrin-containing compound biosynthetic process, protoporphyrinogen IX biosynthetic process</w:t>
            </w:r>
          </w:p>
        </w:tc>
      </w:tr>
      <w:tr w:rsidR="001035EE" w:rsidRPr="001035EE" w14:paraId="6F83305D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380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734C2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DEF7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0102_c0_g2_i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FDB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7TPN3|PIGV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9A8D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3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E769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8C48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41E-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7DC3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9.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8D35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PI mannosyltransferase 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1BAB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lycolipid mannosyltransfer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55BE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76CF634E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5E31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9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A141C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4A60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7219_c0_g1_i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1A89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8AWF2|NACA_OREN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969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7.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A2FD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A372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.42E-6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2AA2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6BC5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scent polypeptide-associated complex subunit alph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3259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644E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tein transport</w:t>
            </w:r>
          </w:p>
        </w:tc>
      </w:tr>
      <w:tr w:rsidR="001035EE" w:rsidRPr="001035EE" w14:paraId="20F5863A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A96A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6D079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8517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4038_c0_g2_i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B265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5HKG6|BUTA_STAEQ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BA4A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1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8D04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BB27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18E-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AB50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EDA8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iacetyl reductase [(S)-acetoin forming]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24DD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iacetyl reductase ((S)-acetoin forming)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71C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etoin catabolic process</w:t>
            </w:r>
          </w:p>
        </w:tc>
      </w:tr>
      <w:tr w:rsidR="001035EE" w:rsidRPr="001035EE" w14:paraId="468260BE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30BF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1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9C26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2AB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525_c4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83A0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06732|KCRM_HUM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7D0B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1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E43E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0162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95E-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F1EE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6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14EF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reatine kinase M-typ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066A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TP Binding, Creatinine kin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DFEB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hosphocreatine biosynthetic process, phosphorylation</w:t>
            </w:r>
          </w:p>
        </w:tc>
      </w:tr>
      <w:tr w:rsidR="001035EE" w:rsidRPr="001035EE" w14:paraId="5868B3C7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28D3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2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18EB4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7380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371_c0_g3_i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E6C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24507|SY63_DIPO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A04A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0.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522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5FB2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70E-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008D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2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FF08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ynaptotagmin-C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A5AE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tal ion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57A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361303A1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BAC6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3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9B23D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7D6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202_c0_g1_i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A3FF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A1KZ92|PXDNL_HUM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40B1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6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A6BF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BB65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38E-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E435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2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AAC2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bable oxidoreductase PXDN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C74C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ndonuclease activity, metal ion binding peroxid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8806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ydrogen peroxide catabolic process, response to oxidative stress</w:t>
            </w:r>
          </w:p>
        </w:tc>
      </w:tr>
      <w:tr w:rsidR="001035EE" w:rsidRPr="001035EE" w14:paraId="63C34E86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F5E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4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AC848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4C7D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0251_c1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3880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31153|METK2_HUM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6573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8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D081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C20C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68E-22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B55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3507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-adenosylmethionine synthase isoform type-2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22C0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TP Binding, Metal ion binding, methionine adenosyltransfer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124F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ne-carbon metabolic process, protein heterooligomerization, protein hexamerization, S-adenosylmethionine biosynthetic process</w:t>
            </w:r>
          </w:p>
        </w:tc>
      </w:tr>
      <w:tr w:rsidR="001035EE" w:rsidRPr="001035EE" w14:paraId="2B7DA6BB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591F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5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6FF06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4A3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11597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7A1F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IJX4|POLN_CRPV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D1CC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4EF6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133C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.36E-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C790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585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plicase polyprote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6B88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3187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teolysis</w:t>
            </w:r>
          </w:p>
        </w:tc>
      </w:tr>
      <w:tr w:rsidR="001035EE" w:rsidRPr="001035EE" w14:paraId="2D8BFC49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1B3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9F6AD" w14:textId="263C40B9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ell</w:t>
            </w:r>
            <w:r w:rsidR="00F221BA" w:rsidRPr="00036FF2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:lang w:val="en-US"/>
                <w14:ligatures w14:val="none"/>
              </w:rPr>
              <w:t xml:space="preserve"> </w:t>
            </w: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e and Dynamics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9167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631_c0_g1_i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F1E2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18294|KCRF_STRPU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5B3D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0EC8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E3A4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80E-8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E83B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001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reatine kinase, flagella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287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TP Binding, Creatinine kin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C98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ell projection organization, phosphocreatinine biosynthetic process, Phosphorylation</w:t>
            </w:r>
          </w:p>
        </w:tc>
      </w:tr>
      <w:tr w:rsidR="001035EE" w:rsidRPr="001035EE" w14:paraId="76D3BD11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A57DB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7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E9568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88CE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38495_c0_g1_i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30F7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A6H584|CO6A5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4A73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.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EB24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B3A5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21E-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9296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6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6A83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lagen alpha-5(VI) cha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1191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CFEB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ell adhesion</w:t>
            </w:r>
          </w:p>
        </w:tc>
      </w:tr>
      <w:tr w:rsidR="001035EE" w:rsidRPr="001035EE" w14:paraId="4BCB15EC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91D41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8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B405A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8C21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304_c1_g1_i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B971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O88572|LRP6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0554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4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456C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16C1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.84E-8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D058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ABF7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ow-density lipoprotein receptor-related protein 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0693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gnaling receptor protei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117C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cell-to-cell adhesion, embyronic development, </w:t>
            </w:r>
          </w:p>
        </w:tc>
      </w:tr>
      <w:tr w:rsidR="001035EE" w:rsidRPr="001035EE" w14:paraId="201585AD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E1A4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9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21216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C2C1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7257_c0_g1_i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3370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A6H584|CO6A5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20F5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408C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7CC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36E-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BD66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2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BE7A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ollagen alpha-5(VI) cha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3F10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1715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ell adhesion</w:t>
            </w:r>
          </w:p>
        </w:tc>
      </w:tr>
      <w:tr w:rsidR="001035EE" w:rsidRPr="001035EE" w14:paraId="729C4A7D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EF5F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0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AD123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F8CE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3844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CA4F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20065|TYB4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0EFD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1.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FF9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81C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51E-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2347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8.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3812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hymosin beta-4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EEA1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tin monomer binding, enzyme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8742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ctin filament organization, regulation of cell differentaition and migration</w:t>
            </w:r>
          </w:p>
        </w:tc>
      </w:tr>
      <w:tr w:rsidR="001035EE" w:rsidRPr="001035EE" w14:paraId="4F8EEE09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8D33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1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4FDE0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5A02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9_c3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3B2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02553|TBA_LYTP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F52F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E3F0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722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46E-6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7E30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D869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ubulin alpha cha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1432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TP binding, hydrolase activity, structural constituent of cytoskelet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9B8B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crotubule-based process</w:t>
            </w:r>
          </w:p>
        </w:tc>
      </w:tr>
      <w:tr w:rsidR="001035EE" w:rsidRPr="001035EE" w14:paraId="495899E0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EAEA7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2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8F1F4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F9BC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5857_c1_g1_i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7982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02553|TBA_LYTP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4E3D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9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66B0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3D76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00E-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BAD0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92C1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ubulin alpha cha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CA28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tructural constituent of cytoskeleton, GTP binding, hydrol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3F5C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rcotubule-based process</w:t>
            </w:r>
          </w:p>
        </w:tc>
      </w:tr>
      <w:tr w:rsidR="001035EE" w:rsidRPr="001035EE" w14:paraId="436EE796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044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3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F448A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4A92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011_c0_g1_i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A1F9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11833|TBB_PARL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C0A8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CA8F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A25D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A0EA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6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184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ubulin beta cha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E109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TP binding, STPase activity, metal ion binding, structural constituent of cytoskelet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E9FA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crotubule-based process</w:t>
            </w:r>
          </w:p>
        </w:tc>
      </w:tr>
      <w:tr w:rsidR="001035EE" w:rsidRPr="001035EE" w14:paraId="5B239D34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74840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4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B822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ell Cycle and Division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D409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4112_c0_g1_i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4286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26686|SRR55_DRO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E531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9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5FC6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203D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62E-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94C6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3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FA3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erine-arginine protein 5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C08B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R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7F37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fense response to virus, mitotic cell cycle, mitotic G1/S transition checkpoint signaling, mRNA splicing, via spliceosome, regulation of gene expression, RNA splicing</w:t>
            </w:r>
          </w:p>
        </w:tc>
      </w:tr>
      <w:tr w:rsidR="001035EE" w:rsidRPr="001035EE" w14:paraId="47379743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BB9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5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F378A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9897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1697_c5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BBC2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14191|WRN_HUM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6D5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1.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7BE2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5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5BB9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.04E-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9CA1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2.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AF6E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br/>
              <w:t>Bifunctional 3'-5' exonuclease/ATP-dependent helicase WR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DC86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D761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damage response</w:t>
            </w:r>
          </w:p>
        </w:tc>
      </w:tr>
      <w:tr w:rsidR="001035EE" w:rsidRPr="001035EE" w14:paraId="0B355D19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AF7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6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01748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0C0F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639_c0_g3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71CF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09811|HUS2_SCHP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19B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7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7220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02D6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.28E-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A5BE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4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4691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TP-dependent DNA helicase hus2/rqh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0455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1C87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 damage response</w:t>
            </w:r>
          </w:p>
        </w:tc>
      </w:tr>
      <w:tr w:rsidR="001035EE" w:rsidRPr="001035EE" w14:paraId="7E797746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3AF6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7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7FAFA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2940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6620_c1_g1_i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59BD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D3YXG0|HMCN1_MOU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89C5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36F0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7582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.14E-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EA11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7F5E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emicentin-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0ADD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alcium ion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A5A5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cell cycle, cell division, heterophilic cell-cell adhesion via plasma </w:t>
            </w: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membrane cell adhesion molecules, homophilic cell adhesion via plasma membrane adhesion molecules</w:t>
            </w:r>
          </w:p>
        </w:tc>
      </w:tr>
      <w:tr w:rsidR="001035EE" w:rsidRPr="001035EE" w14:paraId="618EA2B1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1C24D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68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7BFD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rowth and Development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779F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3284_c0_g1_i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ED0E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9BMN8|LAR_CAEE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1BF8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5.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E91E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83F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.58E-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473C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8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A5E3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yrosine-protein phosphatase Lar-like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DB51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tein tyrosine phosphatase activity, transmembrane receptor protein tyrosine phosphatase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A51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embryonic body morphogenesis, epidermis development, gastrulation, motor neuron axn guidance, nervous system development, neuroblast/neuron migration, protein dephosphorylation, synapse assembly</w:t>
            </w:r>
          </w:p>
        </w:tc>
      </w:tr>
      <w:tr w:rsidR="001035EE" w:rsidRPr="001035EE" w14:paraId="34DFE17F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438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9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9E989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07B7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4927_c0_g1_i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DA7A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F1QB54|PABPA_DANR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56B3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7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E3A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FC91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97E-27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194C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621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lyadenylate-binding protein 1A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3EC1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RNA 3'-UTR binding, poly(A) binding, poly(U) RNA bind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5F39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eart development, mRNA processing, regulation of translation</w:t>
            </w:r>
          </w:p>
        </w:tc>
      </w:tr>
      <w:tr w:rsidR="001035EE" w:rsidRPr="001035EE" w14:paraId="4A478839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8A9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0</w:t>
            </w:r>
          </w:p>
        </w:tc>
        <w:tc>
          <w:tcPr>
            <w:tcW w:w="3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3D1A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ellular Signaling and Response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F6EE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2642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E6F5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56JV9|RS3A_BOVI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1DA7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0.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5A3E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26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D84A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.37E-15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6A2E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43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4669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mall ribosomal subunit protein eS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6D3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RNA 5'-UTR binding, structural constituent of ribosom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9F5C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ell differentiation, negative regulation of apoptotic process, ribosomal small subunit biogenesis, translation</w:t>
            </w:r>
          </w:p>
        </w:tc>
      </w:tr>
      <w:tr w:rsidR="001035EE" w:rsidRPr="001035EE" w14:paraId="7D61E3F5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C8E0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1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C40ED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B3E2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484_c0_g1_i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C406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P08108|HSP70_ONCMY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F67F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87.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5341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65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643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15FD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8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763B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eat shock cognate 70 kDa protein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A74A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TP binding, ATP-dependent protein folding chaperon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9CB1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esponse to arsenite ion, cadmium ion, copper ion, heat</w:t>
            </w:r>
          </w:p>
        </w:tc>
      </w:tr>
      <w:tr w:rsidR="001035EE" w:rsidRPr="001035EE" w14:paraId="1D3A0840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338B3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2</w:t>
            </w:r>
          </w:p>
        </w:tc>
        <w:tc>
          <w:tcPr>
            <w:tcW w:w="35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52E6E4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0BE0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NITY_DN1913_c0_g1_i5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7D0E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p|Q5XXA9|PSIP1_CHIC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672E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36.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2F636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1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C5DD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7.81E-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F45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53.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2BBB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ens epithelium-derived growth factor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957E5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NA-binding transcription factor binding, supercoiled DNA binding, transcription coactivator ac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DA6F0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ositive regulation of transcription by RNA polymerase II, response to heat, response to oxidative stress</w:t>
            </w:r>
          </w:p>
        </w:tc>
      </w:tr>
      <w:tr w:rsidR="001035EE" w:rsidRPr="001035EE" w14:paraId="45D7C877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88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A559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31118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B43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65EE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490F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A896F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72D2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C3C75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8480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0AB4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0A77D281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58DF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81C1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B216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i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C9AD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C4B8B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B0ADC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C5AF5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E+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A5C51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47E2B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9234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BCEC2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14FFFD6B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32A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43DC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9FAF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ax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E418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4C9C9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DF384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40471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E-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B35B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8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7D4EA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FFA63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5789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2F5D7ECD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AD1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12BA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5AF7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verag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433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C25D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3.6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A4FC3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5.8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2CDEC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E-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2A7A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6.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6B87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F7E4D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D3E57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  <w:tr w:rsidR="001035EE" w:rsidRPr="001035EE" w14:paraId="23C91A94" w14:textId="77777777" w:rsidTr="001035EE">
        <w:trPr>
          <w:trHeight w:val="20"/>
        </w:trPr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73B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7643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CA49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tDEv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406EE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AC7E2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5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2E066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7.5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784D8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E-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1981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1035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4.0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F24D5" w14:textId="77777777" w:rsidR="001035EE" w:rsidRPr="001035EE" w:rsidRDefault="001035EE" w:rsidP="001035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4D759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62E41" w14:textId="77777777" w:rsidR="001035EE" w:rsidRPr="001035EE" w:rsidRDefault="001035EE" w:rsidP="001035EE">
            <w:pPr>
              <w:rPr>
                <w:rFonts w:ascii="Times New Roman" w:eastAsia="Times New Roman" w:hAnsi="Times New Roman" w:cs="Times New Roman"/>
                <w:kern w:val="0"/>
                <w:sz w:val="12"/>
                <w:szCs w:val="12"/>
                <w14:ligatures w14:val="none"/>
              </w:rPr>
            </w:pPr>
          </w:p>
        </w:tc>
      </w:tr>
    </w:tbl>
    <w:p w14:paraId="7DF98FCF" w14:textId="77777777" w:rsidR="004B2505" w:rsidRDefault="004B2505"/>
    <w:sectPr w:rsidR="004B2505" w:rsidSect="003574E9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7DA30" w14:textId="77777777" w:rsidR="00B87163" w:rsidRDefault="00B87163" w:rsidP="00097101">
      <w:r>
        <w:separator/>
      </w:r>
    </w:p>
  </w:endnote>
  <w:endnote w:type="continuationSeparator" w:id="0">
    <w:p w14:paraId="32DE4047" w14:textId="77777777" w:rsidR="00B87163" w:rsidRDefault="00B87163" w:rsidP="00097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8944890"/>
      <w:docPartObj>
        <w:docPartGallery w:val="Page Numbers (Bottom of Page)"/>
        <w:docPartUnique/>
      </w:docPartObj>
    </w:sdtPr>
    <w:sdtContent>
      <w:p w14:paraId="539DFBB7" w14:textId="005269A8" w:rsidR="00097101" w:rsidRDefault="00097101" w:rsidP="002B0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2961E9" w14:textId="77777777" w:rsidR="00097101" w:rsidRDefault="00097101" w:rsidP="000971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0727302"/>
      <w:docPartObj>
        <w:docPartGallery w:val="Page Numbers (Bottom of Page)"/>
        <w:docPartUnique/>
      </w:docPartObj>
    </w:sdtPr>
    <w:sdtContent>
      <w:p w14:paraId="78962108" w14:textId="661442CA" w:rsidR="00097101" w:rsidRDefault="00097101" w:rsidP="002B06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6AB45C" w14:textId="77777777" w:rsidR="00097101" w:rsidRPr="00097101" w:rsidRDefault="00097101" w:rsidP="00097101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B76DF" w14:textId="77777777" w:rsidR="00B87163" w:rsidRDefault="00B87163" w:rsidP="00097101">
      <w:r>
        <w:separator/>
      </w:r>
    </w:p>
  </w:footnote>
  <w:footnote w:type="continuationSeparator" w:id="0">
    <w:p w14:paraId="3A0B3F7A" w14:textId="77777777" w:rsidR="00B87163" w:rsidRDefault="00B87163" w:rsidP="00097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E9"/>
    <w:rsid w:val="00004B38"/>
    <w:rsid w:val="00036FF2"/>
    <w:rsid w:val="0005656F"/>
    <w:rsid w:val="00097101"/>
    <w:rsid w:val="000C6289"/>
    <w:rsid w:val="000F5617"/>
    <w:rsid w:val="001035EE"/>
    <w:rsid w:val="00135372"/>
    <w:rsid w:val="001513BB"/>
    <w:rsid w:val="002D006E"/>
    <w:rsid w:val="002D6F00"/>
    <w:rsid w:val="003574E9"/>
    <w:rsid w:val="003B49BD"/>
    <w:rsid w:val="003C0E5D"/>
    <w:rsid w:val="004B2505"/>
    <w:rsid w:val="00583E50"/>
    <w:rsid w:val="006448A6"/>
    <w:rsid w:val="0099370D"/>
    <w:rsid w:val="00B43173"/>
    <w:rsid w:val="00B87163"/>
    <w:rsid w:val="00C06FEA"/>
    <w:rsid w:val="00EB3F00"/>
    <w:rsid w:val="00EF03E8"/>
    <w:rsid w:val="00F221BA"/>
    <w:rsid w:val="00F9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D378F"/>
  <w15:chartTrackingRefBased/>
  <w15:docId w15:val="{08E47ED5-E7F0-8141-B5FE-A525D3712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25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6F00"/>
    <w:rPr>
      <w:color w:val="954F72"/>
      <w:u w:val="single"/>
    </w:rPr>
  </w:style>
  <w:style w:type="paragraph" w:customStyle="1" w:styleId="msonormal0">
    <w:name w:val="msonormal"/>
    <w:basedOn w:val="Normal"/>
    <w:rsid w:val="002D6F0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2D6F0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2D6F0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2D6F0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2D6F0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2D6F0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2D6F0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2D6F0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2D6F0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2D6F0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3">
    <w:name w:val="xl73"/>
    <w:basedOn w:val="Normal"/>
    <w:rsid w:val="002D6F00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2D6F00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09710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09710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09710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09710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9">
    <w:name w:val="xl79"/>
    <w:basedOn w:val="Normal"/>
    <w:rsid w:val="0009710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09710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1">
    <w:name w:val="xl81"/>
    <w:basedOn w:val="Normal"/>
    <w:rsid w:val="0009710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71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101"/>
  </w:style>
  <w:style w:type="character" w:styleId="PageNumber">
    <w:name w:val="page number"/>
    <w:basedOn w:val="DefaultParagraphFont"/>
    <w:uiPriority w:val="99"/>
    <w:semiHidden/>
    <w:unhideWhenUsed/>
    <w:rsid w:val="00097101"/>
  </w:style>
  <w:style w:type="paragraph" w:styleId="Header">
    <w:name w:val="header"/>
    <w:basedOn w:val="Normal"/>
    <w:link w:val="HeaderChar"/>
    <w:uiPriority w:val="99"/>
    <w:unhideWhenUsed/>
    <w:rsid w:val="000971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101"/>
  </w:style>
  <w:style w:type="paragraph" w:customStyle="1" w:styleId="xl82">
    <w:name w:val="xl82"/>
    <w:basedOn w:val="Normal"/>
    <w:rsid w:val="00F950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1035E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2295</Words>
  <Characters>1308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.Marivic Capitle Pepino</dc:creator>
  <cp:keywords/>
  <dc:description/>
  <cp:lastModifiedBy>Ma.Marivic Capitle Pepino</cp:lastModifiedBy>
  <cp:revision>33</cp:revision>
  <dcterms:created xsi:type="dcterms:W3CDTF">2023-10-23T05:02:00Z</dcterms:created>
  <dcterms:modified xsi:type="dcterms:W3CDTF">2023-11-15T05:04:00Z</dcterms:modified>
</cp:coreProperties>
</file>